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26D" w:rsidRPr="00016BCB" w:rsidRDefault="0092426D" w:rsidP="0092426D">
      <w:pPr>
        <w:outlineLvl w:val="0"/>
        <w:rPr>
          <w:rFonts w:ascii="Times New Roman" w:hAnsi="Times New Roman"/>
          <w:sz w:val="24"/>
        </w:rPr>
      </w:pPr>
      <w:r w:rsidRPr="00016BCB">
        <w:rPr>
          <w:rFonts w:ascii="Times New Roman" w:hAnsi="Times New Roman"/>
          <w:sz w:val="24"/>
        </w:rPr>
        <w:t>Table S</w:t>
      </w:r>
      <w:r w:rsidRPr="00016BCB"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 w:hint="eastAsia"/>
          <w:sz w:val="24"/>
        </w:rPr>
        <w:t>. Thermodynamic parameters of ITC titration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98"/>
        <w:gridCol w:w="998"/>
        <w:gridCol w:w="1137"/>
        <w:gridCol w:w="1091"/>
        <w:gridCol w:w="804"/>
        <w:gridCol w:w="584"/>
      </w:tblGrid>
      <w:tr w:rsidR="0092426D" w:rsidRPr="00601877" w:rsidTr="008041EF"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tein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eptid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ΔH</w:t>
            </w:r>
          </w:p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kcal/mo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ΔS</w:t>
            </w:r>
          </w:p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l/mol/K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K</w:t>
            </w: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bscript"/>
              </w:rPr>
              <w:t>d</w:t>
            </w:r>
            <w:proofErr w:type="spellEnd"/>
          </w:p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426D" w:rsidRPr="00601877" w:rsidRDefault="0092426D" w:rsidP="008041E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 w:rsidR="0092426D" w:rsidRPr="00601877" w:rsidTr="008041EF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92426D">
            <w:pP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bPRM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6-SA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8041EF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/>
                <w:color w:val="000000"/>
                <w:kern w:val="0"/>
                <w:szCs w:val="21"/>
              </w:rPr>
              <w:t>AcH</w:t>
            </w:r>
            <w:r w:rsidRPr="006018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-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92426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1</w:t>
            </w:r>
            <w:r w:rsidRPr="00601877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92426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6018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92426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5</w:t>
            </w:r>
            <w:r w:rsidRPr="00601877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92426D" w:rsidRPr="00601877" w:rsidRDefault="0092426D" w:rsidP="0092426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187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79</w:t>
            </w:r>
          </w:p>
        </w:tc>
      </w:tr>
    </w:tbl>
    <w:p w:rsidR="0092426D" w:rsidRPr="0092426D" w:rsidRDefault="0092426D" w:rsidP="0092426D">
      <w:pPr>
        <w:rPr>
          <w:rFonts w:ascii="Times New Roman" w:hAnsi="Times New Roman"/>
          <w:b/>
        </w:rPr>
      </w:pPr>
    </w:p>
    <w:sectPr w:rsidR="0092426D" w:rsidRPr="0092426D" w:rsidSect="000571C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A36" w:rsidRDefault="00712A36" w:rsidP="00CD748A">
      <w:r>
        <w:separator/>
      </w:r>
    </w:p>
  </w:endnote>
  <w:endnote w:type="continuationSeparator" w:id="0">
    <w:p w:rsidR="00712A36" w:rsidRDefault="00712A36" w:rsidP="00CD74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A36" w:rsidRDefault="00712A36" w:rsidP="00CD748A">
      <w:r>
        <w:separator/>
      </w:r>
    </w:p>
  </w:footnote>
  <w:footnote w:type="continuationSeparator" w:id="0">
    <w:p w:rsidR="00712A36" w:rsidRDefault="00712A36" w:rsidP="00CD74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748A" w:rsidRDefault="00CD748A" w:rsidP="00B4673F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748A"/>
    <w:rsid w:val="000571C0"/>
    <w:rsid w:val="000859FC"/>
    <w:rsid w:val="001606EC"/>
    <w:rsid w:val="002D6659"/>
    <w:rsid w:val="002E4C27"/>
    <w:rsid w:val="00380555"/>
    <w:rsid w:val="00640693"/>
    <w:rsid w:val="00712A36"/>
    <w:rsid w:val="00751C93"/>
    <w:rsid w:val="007B5AB7"/>
    <w:rsid w:val="007E3279"/>
    <w:rsid w:val="00877666"/>
    <w:rsid w:val="0092426D"/>
    <w:rsid w:val="00A911DA"/>
    <w:rsid w:val="00AE61D0"/>
    <w:rsid w:val="00B4673F"/>
    <w:rsid w:val="00C24F3A"/>
    <w:rsid w:val="00C55B0A"/>
    <w:rsid w:val="00CD748A"/>
    <w:rsid w:val="00CD7B06"/>
    <w:rsid w:val="00D70B2D"/>
    <w:rsid w:val="00DF0D7A"/>
    <w:rsid w:val="00E2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4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7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74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74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748A"/>
    <w:rPr>
      <w:sz w:val="18"/>
      <w:szCs w:val="18"/>
    </w:rPr>
  </w:style>
  <w:style w:type="character" w:customStyle="1" w:styleId="apple-style-span">
    <w:name w:val="apple-style-span"/>
    <w:basedOn w:val="a0"/>
    <w:rsid w:val="00CD748A"/>
  </w:style>
  <w:style w:type="paragraph" w:styleId="a5">
    <w:name w:val="Balloon Text"/>
    <w:basedOn w:val="a"/>
    <w:link w:val="Char1"/>
    <w:uiPriority w:val="99"/>
    <w:semiHidden/>
    <w:unhideWhenUsed/>
    <w:rsid w:val="00CD74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748A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9242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9242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92426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92426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92426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rsid w:val="0092426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F6DFB-8816-4786-8E19-16780440C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</Words>
  <Characters>132</Characters>
  <Application>Microsoft Office Word</Application>
  <DocSecurity>0</DocSecurity>
  <Lines>1</Lines>
  <Paragraphs>1</Paragraphs>
  <ScaleCrop>false</ScaleCrop>
  <Company>微软中国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</cp:lastModifiedBy>
  <cp:revision>8</cp:revision>
  <dcterms:created xsi:type="dcterms:W3CDTF">2013-09-28T10:19:00Z</dcterms:created>
  <dcterms:modified xsi:type="dcterms:W3CDTF">2014-01-10T03:56:00Z</dcterms:modified>
</cp:coreProperties>
</file>